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E3F69" w14:textId="6155D7E9" w:rsidR="00BD7F20" w:rsidRPr="00316F6E" w:rsidRDefault="00522CC4" w:rsidP="000414E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16F6E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4490A171" w14:textId="77777777" w:rsidR="005B3ABF" w:rsidRPr="005B3ABF" w:rsidRDefault="005B3ABF" w:rsidP="000414E2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2892E76" w14:textId="77777777" w:rsidR="00F832B8" w:rsidRPr="00B34D21" w:rsidRDefault="00F832B8" w:rsidP="00F832B8">
      <w:pPr>
        <w:ind w:left="851" w:hanging="851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F868902" w14:textId="7B164BD7" w:rsidR="00F832B8" w:rsidRDefault="00EA75FE" w:rsidP="00FF0BCB">
      <w:pPr>
        <w:ind w:left="851" w:hanging="851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val="en-US"/>
        </w:rPr>
        <w:drawing>
          <wp:inline distT="0" distB="0" distL="0" distR="0" wp14:anchorId="2F90D385" wp14:editId="13A173B6">
            <wp:extent cx="5400000" cy="37545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30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54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87CCC" w14:textId="77777777" w:rsidR="00FF0BCB" w:rsidRPr="00B34D21" w:rsidRDefault="00FF0BCB" w:rsidP="00F832B8">
      <w:pPr>
        <w:ind w:left="851" w:hanging="851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7179F84" w14:textId="2222913F" w:rsidR="005B3ABF" w:rsidRPr="00316F6E" w:rsidRDefault="005B3ABF" w:rsidP="005B3AB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16F6E">
        <w:rPr>
          <w:rFonts w:asciiTheme="majorBidi" w:hAnsiTheme="majorBidi" w:cstheme="majorBidi"/>
          <w:b/>
          <w:bCs/>
          <w:sz w:val="24"/>
          <w:szCs w:val="24"/>
        </w:rPr>
        <w:t>Figure S1: The removal percentage of MB dye by AgNPs@AgI@Bamboo in absence (adsorption) and presence of NaBH</w:t>
      </w:r>
      <w:r w:rsidRPr="00316F6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Pr="00316F6E">
        <w:rPr>
          <w:rFonts w:asciiTheme="majorBidi" w:hAnsiTheme="majorBidi" w:cstheme="majorBidi"/>
          <w:b/>
          <w:bCs/>
          <w:sz w:val="24"/>
          <w:szCs w:val="24"/>
        </w:rPr>
        <w:t xml:space="preserve"> (catalytic degradation).</w:t>
      </w:r>
    </w:p>
    <w:p w14:paraId="4C372EC6" w14:textId="77777777" w:rsidR="00971C6B" w:rsidRDefault="00971C6B">
      <w:pPr>
        <w:rPr>
          <w:rFonts w:cstheme="minorHAnsi"/>
          <w:b/>
          <w:bCs/>
          <w:color w:val="FF0000"/>
          <w:sz w:val="24"/>
          <w:szCs w:val="24"/>
        </w:rPr>
      </w:pPr>
    </w:p>
    <w:p w14:paraId="30B4D9F4" w14:textId="77777777" w:rsidR="00971C6B" w:rsidRPr="00B34D21" w:rsidRDefault="00971C6B" w:rsidP="00971C6B">
      <w:pPr>
        <w:ind w:left="851" w:hanging="851"/>
        <w:rPr>
          <w:rFonts w:cstheme="minorHAnsi"/>
          <w:b/>
          <w:bCs/>
          <w:color w:val="FF0000"/>
          <w:sz w:val="24"/>
          <w:szCs w:val="24"/>
        </w:rPr>
      </w:pPr>
    </w:p>
    <w:p w14:paraId="2F861C18" w14:textId="29342631" w:rsidR="000414E2" w:rsidRDefault="00A0110C" w:rsidP="00FF0BCB">
      <w:pPr>
        <w:ind w:hanging="567"/>
        <w:jc w:val="center"/>
        <w:rPr>
          <w:color w:val="FF0000"/>
        </w:rPr>
      </w:pPr>
      <w:r>
        <w:rPr>
          <w:noProof/>
          <w:color w:val="FF0000"/>
          <w:lang w:val="en-US"/>
        </w:rPr>
        <w:lastRenderedPageBreak/>
        <w:drawing>
          <wp:inline distT="0" distB="0" distL="0" distR="0" wp14:anchorId="24DF24CF" wp14:editId="5EBE0334">
            <wp:extent cx="5400000" cy="3822058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30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822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BFAFD" w14:textId="77777777" w:rsidR="00FF0BCB" w:rsidRDefault="00FF0BCB" w:rsidP="00971C6B">
      <w:pPr>
        <w:ind w:hanging="567"/>
        <w:jc w:val="center"/>
        <w:rPr>
          <w:color w:val="FF0000"/>
        </w:rPr>
      </w:pPr>
    </w:p>
    <w:p w14:paraId="517B5705" w14:textId="1325A5CD" w:rsidR="005B3ABF" w:rsidRPr="00316F6E" w:rsidRDefault="005B3ABF" w:rsidP="005B3ABF">
      <w:pPr>
        <w:ind w:left="851" w:hanging="851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316F6E">
        <w:rPr>
          <w:rFonts w:asciiTheme="majorBidi" w:hAnsiTheme="majorBidi" w:cstheme="majorBidi"/>
          <w:b/>
          <w:bCs/>
          <w:sz w:val="24"/>
          <w:szCs w:val="24"/>
        </w:rPr>
        <w:t>Figure S2: The removal percentage of MB dye by AgNPs@AgI@Bamboo in absence (adsorption) and presence of UV light (photocatalytic degradation).</w:t>
      </w:r>
    </w:p>
    <w:bookmarkEnd w:id="0"/>
    <w:p w14:paraId="1E91912E" w14:textId="77777777" w:rsidR="005B3ABF" w:rsidRPr="00316F6E" w:rsidRDefault="005B3ABF" w:rsidP="00971C6B">
      <w:pPr>
        <w:ind w:hanging="567"/>
        <w:jc w:val="center"/>
      </w:pPr>
    </w:p>
    <w:sectPr w:rsidR="005B3ABF" w:rsidRPr="00316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E2"/>
    <w:rsid w:val="000414E2"/>
    <w:rsid w:val="001A15AB"/>
    <w:rsid w:val="00316F6E"/>
    <w:rsid w:val="00352687"/>
    <w:rsid w:val="00361D4D"/>
    <w:rsid w:val="00522CC4"/>
    <w:rsid w:val="005B3ABF"/>
    <w:rsid w:val="00971C6B"/>
    <w:rsid w:val="00A0110C"/>
    <w:rsid w:val="00A32538"/>
    <w:rsid w:val="00A70FE3"/>
    <w:rsid w:val="00B34D21"/>
    <w:rsid w:val="00BD7F20"/>
    <w:rsid w:val="00C11FA9"/>
    <w:rsid w:val="00EA75FE"/>
    <w:rsid w:val="00F832B8"/>
    <w:rsid w:val="00FF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64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32B8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D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32B8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D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2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ndsia</dc:creator>
  <cp:lastModifiedBy>mohamed rehan</cp:lastModifiedBy>
  <cp:revision>5</cp:revision>
  <dcterms:created xsi:type="dcterms:W3CDTF">2025-01-28T22:20:00Z</dcterms:created>
  <dcterms:modified xsi:type="dcterms:W3CDTF">2025-01-30T21:47:00Z</dcterms:modified>
</cp:coreProperties>
</file>